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</w:pPr>
      <w:r>
        <w:t xml:space="preserve">Supplementary Material 6</w:t>
      </w:r>
    </w:p>
    <w:p>
      <w:pPr>
        <w:spacing w:after="140" w:line="276"/>
      </w:pPr>
      <w:r>
        <w:rPr>
          <w:b/>
          <w:bCs/>
          <w:sz w:val="22"/>
          <w:szCs w:val="22"/>
        </w:rPr>
        <w:t xml:space="preserve">GRADE-CERQual evidence profile: confidence in the principal qualitative and implementation findings</w:t>
      </w:r>
    </w:p>
    <w:p>
      <w:pPr>
        <w:spacing w:after="140" w:line="276"/>
      </w:pPr>
      <w:r>
        <w:t xml:space="preserve">Confidence in each finding was assessed using GRADE-CERQual (Lewin et al., 2015) across four components: methodological limitations (from the MMAT ratings, Supplementary Material 4), coherence, adequacy, and relevance. Assessments start at High and are downgraded where concerns exist. The quantitative strand was not GRADE-assessed (heterogeneous descriptive designs without comparable effect estimates; manuscript Section 2.9)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3700"/>
        <w:gridCol w:w="2160"/>
        <w:gridCol w:w="1000"/>
        <w:gridCol w:w="2500"/>
      </w:tblGrid>
      <w:tr>
        <w:trPr>
          <w:tblHeader/>
        </w:trP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Summarized review finding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Contributing studies (quality rating, Met/5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CERQual confidence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r>
              <w:rPr>
                <w:b/>
                <w:bCs/>
                <w:sz w:val="18"/>
                <w:szCs w:val="18"/>
              </w:rPr>
              <w:t xml:space="preserve">Explanation of confidence assessment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1. Learners perceive assessment stakes as a dichotomy rather than a continuum; beyond a threshold, additional low-stakes assessments become a checkbox exercise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Schut 2018 (High, 5); Gauthier 2024 (High, 5); Acai 2019 (High, 5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oderate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minor (all contributing studies High). Coherence: good (consistent across settings). Adequacy: moderate (three studies, rich qualitative data). Relevance: moderate concerns (Schut 2018 cohort includes undergraduate learners without stratified reporting; downgraded one level).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2. Faculty are reluctant to document constructive (especially written negative) feedback within the formal system, undermining data quality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Rich 2020 (High, 5); Ashman 2025 (High, 4); Caretta-Weyer 2025 (Moderate, 3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oderate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minor-to-moderate (one Moderate-quality study; Ashman survey response rate 18%). Coherence: good (independent convergence across three countries and specialties). Adequacy: moderate. Relevance: direct. Downgraded one level for methodological limitations.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3. Assessment-seeking is driven by promotion requirements rather than learning goals, with avoidance under uncertainty; gaming behaviors occur on both learner and faculty sides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Gauthier 2024 (High, 5); Acai 2019 (High, 5); Schut 2018 (High, 5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oderate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minor. Coherence: good. Adequacy: moderate (three studies, two specialty contexts). Relevance: moderate concerns (one study mixes training stages). Downgraded one level.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4. Programmatic assessment requires substantial, sustained resource investment (leadership time, faculty time, software development and maintenance)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Schultz 2016 (Low, 0); Caretta-Weyer 2025 (Moderate, 3); Perry 2018 (Low, 0); McEwen 2015 (Low, 0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ow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serious (three of four contributing studies Low on the descriptive index; descriptive/innovation-report designs). Coherence: good (estimates point the same direction). Adequacy: moderate. Relevance: direct. Downgraded two levels for methodological limitations.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5. Competence committees allocate attention unevenly across resident archetypes, with weakly performing residents consuming disproportionate time and prompting reliance on informal data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Rich 2022 (High, 5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ow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minor (single High-quality study). Coherence: cannot be assessed across studies (single source). Adequacy: serious concerns (one study, 17 participants, one national context). Relevance: direct. Downgraded two levels for adequacy.</w:t>
            </w:r>
          </w:p>
        </w:tc>
      </w:tr>
      <w:tr>
        <w:tc>
          <w:tcPr>
            <w:tcW w:type="dxa" w:w="37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F6. Core programmatic assessment constructs (e.g., entrustment) are interpreted differently across national regulatory and cultural contexts.</w:t>
            </w:r>
          </w:p>
        </w:tc>
        <w:tc>
          <w:tcPr>
            <w:tcW w:type="dxa" w:w="216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Paternotte 2024 (Low, 1); supported indirectly by cross-setting variation in Schut 2018 (High, 5)</w:t>
            </w:r>
          </w:p>
        </w:tc>
        <w:tc>
          <w:tcPr>
            <w:tcW w:type="dxa" w:w="10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Low</w:t>
            </w:r>
          </w:p>
        </w:tc>
        <w:tc>
          <w:tcPr>
            <w:tcW w:type="dxa" w:w="2500"/>
            <w:tcBorders>
              <w:top w:val="single" w:color="7F7F7F" w:sz="4"/>
              <w:left w:val="single" w:color="7F7F7F" w:sz="4"/>
              <w:bottom w:val="single" w:color="7F7F7F" w:sz="4"/>
              <w:right w:val="single" w:color="7F7F7F" w:sz="4"/>
            </w:tcBorders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20"/>
            </w:pPr>
            <w:r>
              <w:rPr>
                <w:sz w:val="16"/>
                <w:szCs w:val="16"/>
              </w:rPr>
              <w:t xml:space="preserve">Methodological limitations: serious (principal source is a Low-quality auto-ethnography). Coherence: plausible and consistent with indirect evidence. Adequacy: serious concerns (essentially one direct study). Relevance: direct. Downgraded two levels.</w:t>
            </w:r>
          </w:p>
        </w:tc>
      </w:tr>
    </w:tbl>
    <w:p>
      <w:pPr>
        <w:spacing w:after="140" w:line="276"/>
      </w:pPr>
      <w:r>
        <w:t xml:space="preserve"/>
      </w:r>
    </w:p>
    <w:p>
      <w:pPr>
        <w:spacing w:after="140" w:line="276"/>
      </w:pPr>
      <w:r>
        <w:rPr>
          <w:i/>
          <w:iCs/>
        </w:rPr>
        <w:t xml:space="preserve">Note. F1–F3 underpin the manuscript’s statements on stakes, feedback documentation, and engagement (Sections 3.3, 4); F4–F6 underpin the resource, committee-functioning, and contextual-variation findings. Confidence: High, Moderate, Low, or Very low, per CERQual.</w:t>
      </w:r>
    </w:p>
    <w:sectPr>
      <w:pgSz w:w="12240" w:h="15840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  <w:style w:type="paragraph" w:styleId="Heading1">
    <w:name w:val="Heading 1"/>
    <w:basedOn w:val="Normal"/>
    <w:next w:val="Normal"/>
    <w:qFormat/>
    <w:pPr>
      <w:spacing w:after="160" w:before="240"/>
      <w:outlineLvl w:val="0"/>
    </w:pPr>
    <w:rPr>
      <w:rFonts w:ascii="Times New Roman" w:cs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spacing w:after="120" w:before="200"/>
      <w:outlineLvl w:val="1"/>
    </w:pPr>
    <w:rPr>
      <w:rFonts w:ascii="Times New Roman" w:cs="Times New Roman" w:eastAsia="Times New Roman" w:hAnsi="Times New Roman"/>
      <w:b/>
      <w:bCs/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Ulas Ozturan</dc:creator>
  <cp:lastModifiedBy>Ibrahim Ulas Ozturan</cp:lastModifiedBy>
  <cp:revision>1</cp:revision>
  <dcterms:created xsi:type="dcterms:W3CDTF">2026-06-17T10:18:24.953Z</dcterms:created>
  <dcterms:modified xsi:type="dcterms:W3CDTF">2026-06-17T10:18:24.9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